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D1CD8" w14:textId="77777777" w:rsidR="007E0130" w:rsidRPr="00AD70D8" w:rsidRDefault="007E0130" w:rsidP="007E0130"/>
    <w:tbl>
      <w:tblPr>
        <w:tblW w:w="16003" w:type="dxa"/>
        <w:tblInd w:w="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"/>
        <w:gridCol w:w="1990"/>
        <w:gridCol w:w="821"/>
        <w:gridCol w:w="1119"/>
        <w:gridCol w:w="1999"/>
        <w:gridCol w:w="872"/>
        <w:gridCol w:w="1134"/>
        <w:gridCol w:w="805"/>
        <w:gridCol w:w="1134"/>
        <w:gridCol w:w="1206"/>
        <w:gridCol w:w="1247"/>
        <w:gridCol w:w="236"/>
        <w:gridCol w:w="643"/>
        <w:gridCol w:w="1382"/>
        <w:gridCol w:w="7"/>
        <w:gridCol w:w="236"/>
        <w:gridCol w:w="1311"/>
      </w:tblGrid>
      <w:tr w:rsidR="007E0130" w:rsidRPr="00AD70D8" w14:paraId="6D3CB0D8" w14:textId="77777777" w:rsidTr="00216E32">
        <w:trPr>
          <w:gridBefore w:val="1"/>
          <w:gridAfter w:val="3"/>
          <w:wBefore w:w="24" w:type="dxa"/>
          <w:wAfter w:w="1554" w:type="dxa"/>
          <w:trHeight w:val="300"/>
        </w:trPr>
        <w:tc>
          <w:tcPr>
            <w:tcW w:w="28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784CB5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hase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23851B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e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B65657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 week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1B396C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VD Events</w:t>
            </w:r>
          </w:p>
        </w:tc>
        <w:tc>
          <w:tcPr>
            <w:tcW w:w="30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76BAB4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VD incidence per 100,000 patient weeks (95% CI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E5566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abetes diagnoses</w:t>
            </w:r>
          </w:p>
        </w:tc>
        <w:tc>
          <w:tcPr>
            <w:tcW w:w="35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3033B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M incidence per 100,000 patient weeks (95% CI)</w:t>
            </w:r>
          </w:p>
        </w:tc>
      </w:tr>
      <w:tr w:rsidR="007E0130" w:rsidRPr="00AD70D8" w14:paraId="6F3E714B" w14:textId="77777777" w:rsidTr="00216E32">
        <w:trPr>
          <w:gridBefore w:val="1"/>
          <w:gridAfter w:val="3"/>
          <w:wBefore w:w="24" w:type="dxa"/>
          <w:wAfter w:w="1554" w:type="dxa"/>
          <w:trHeight w:val="300"/>
        </w:trPr>
        <w:tc>
          <w:tcPr>
            <w:tcW w:w="2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5945AE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D2FDC1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5D8AEA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A6F684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4C190C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6994D5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7FA76A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4666E5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653C7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28EB68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DBE71F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 w:rsidR="007E0130" w:rsidRPr="00AD70D8" w14:paraId="29884608" w14:textId="77777777" w:rsidTr="00216E32">
        <w:trPr>
          <w:gridBefore w:val="1"/>
          <w:gridAfter w:val="3"/>
          <w:wBefore w:w="24" w:type="dxa"/>
          <w:wAfter w:w="1554" w:type="dxa"/>
          <w:trHeight w:val="300"/>
        </w:trPr>
        <w:tc>
          <w:tcPr>
            <w:tcW w:w="28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98D2CB4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F8C2F1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5B7151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16FB22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ACFE80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AC425A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7A45F9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DB1BAD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C19ADC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55EA9B0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A08E85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E0130" w:rsidRPr="00AD70D8" w14:paraId="3ABF21CF" w14:textId="77777777" w:rsidTr="00216E32">
        <w:trPr>
          <w:gridBefore w:val="1"/>
          <w:gridAfter w:val="3"/>
          <w:wBefore w:w="24" w:type="dxa"/>
          <w:wAfter w:w="1554" w:type="dxa"/>
          <w:trHeight w:val="300"/>
        </w:trPr>
        <w:tc>
          <w:tcPr>
            <w:tcW w:w="2811" w:type="dxa"/>
            <w:gridSpan w:val="2"/>
            <w:vMerge w:val="restart"/>
            <w:shd w:val="clear" w:color="auto" w:fill="auto"/>
            <w:noWrap/>
          </w:tcPr>
          <w:p w14:paraId="6BF35FD8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fore index date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72B0D17C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vid-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712B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4,367,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407C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,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A1EC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7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5C282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E517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8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AAE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,7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2A0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2.49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F44F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1.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4329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3.08</w:t>
            </w:r>
          </w:p>
        </w:tc>
      </w:tr>
      <w:tr w:rsidR="007E0130" w:rsidRPr="00AD70D8" w14:paraId="6D260E0D" w14:textId="77777777" w:rsidTr="00216E32">
        <w:trPr>
          <w:gridBefore w:val="1"/>
          <w:gridAfter w:val="3"/>
          <w:wBefore w:w="24" w:type="dxa"/>
          <w:wAfter w:w="1554" w:type="dxa"/>
          <w:trHeight w:val="300"/>
        </w:trPr>
        <w:tc>
          <w:tcPr>
            <w:tcW w:w="2811" w:type="dxa"/>
            <w:gridSpan w:val="2"/>
            <w:vMerge/>
            <w:shd w:val="clear" w:color="auto" w:fill="auto"/>
            <w:noWrap/>
            <w:hideMark/>
          </w:tcPr>
          <w:p w14:paraId="5180D897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57020341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ABC2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4,728,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EE78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945E4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6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1393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966B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6.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3A33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,5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A7A44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0.49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54FA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9.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BF3B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1.03</w:t>
            </w:r>
          </w:p>
        </w:tc>
      </w:tr>
      <w:tr w:rsidR="007E0130" w:rsidRPr="00AD70D8" w14:paraId="4A707D90" w14:textId="77777777" w:rsidTr="00216E32">
        <w:trPr>
          <w:trHeight w:val="300"/>
        </w:trPr>
        <w:tc>
          <w:tcPr>
            <w:tcW w:w="2014" w:type="dxa"/>
            <w:gridSpan w:val="2"/>
            <w:shd w:val="clear" w:color="auto" w:fill="auto"/>
            <w:noWrap/>
          </w:tcPr>
          <w:p w14:paraId="67F5FDD5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6317D0FC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3003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9C1D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8C0C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6DA2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2A383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B341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963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680A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B19FB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E0130" w:rsidRPr="00AD70D8" w14:paraId="1F4D650E" w14:textId="77777777" w:rsidTr="00216E32">
        <w:trPr>
          <w:gridBefore w:val="1"/>
          <w:gridAfter w:val="3"/>
          <w:wBefore w:w="24" w:type="dxa"/>
          <w:wAfter w:w="1554" w:type="dxa"/>
          <w:trHeight w:val="300"/>
        </w:trPr>
        <w:tc>
          <w:tcPr>
            <w:tcW w:w="2811" w:type="dxa"/>
            <w:gridSpan w:val="2"/>
            <w:vMerge w:val="restart"/>
            <w:shd w:val="clear" w:color="auto" w:fill="auto"/>
            <w:noWrap/>
          </w:tcPr>
          <w:p w14:paraId="588DCCCF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cute: up to 4 weeks from index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52F716B0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vid-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E3095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,162,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AAB61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D8DC5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34.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76C4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3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F985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38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D459F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4CA97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6.18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CD6ED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3.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144B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8.66</w:t>
            </w:r>
          </w:p>
        </w:tc>
      </w:tr>
      <w:tr w:rsidR="007E0130" w:rsidRPr="00AD70D8" w14:paraId="73F9C71E" w14:textId="77777777" w:rsidTr="00216E32">
        <w:trPr>
          <w:gridBefore w:val="1"/>
          <w:gridAfter w:val="3"/>
          <w:wBefore w:w="24" w:type="dxa"/>
          <w:wAfter w:w="1554" w:type="dxa"/>
          <w:trHeight w:val="300"/>
        </w:trPr>
        <w:tc>
          <w:tcPr>
            <w:tcW w:w="2811" w:type="dxa"/>
            <w:gridSpan w:val="2"/>
            <w:vMerge/>
            <w:shd w:val="clear" w:color="auto" w:fill="auto"/>
            <w:noWrap/>
          </w:tcPr>
          <w:p w14:paraId="772A7B7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33CF529B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0DE2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,149,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7297A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06B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7.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4257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5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AF5B8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9.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1862F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599F5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0.01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02099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8.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F6A31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2.01</w:t>
            </w:r>
          </w:p>
        </w:tc>
      </w:tr>
      <w:tr w:rsidR="007E0130" w:rsidRPr="00AD70D8" w14:paraId="2428DA08" w14:textId="77777777" w:rsidTr="00216E32">
        <w:trPr>
          <w:trHeight w:val="300"/>
        </w:trPr>
        <w:tc>
          <w:tcPr>
            <w:tcW w:w="2014" w:type="dxa"/>
            <w:gridSpan w:val="2"/>
            <w:shd w:val="clear" w:color="auto" w:fill="auto"/>
            <w:noWrap/>
          </w:tcPr>
          <w:p w14:paraId="5058CAB3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79651827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9C49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69C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A8ED1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E97B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C95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A9DD0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2FE4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B3D6E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8B9D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E0130" w:rsidRPr="00AD70D8" w14:paraId="56D1DE2A" w14:textId="77777777" w:rsidTr="00216E32">
        <w:trPr>
          <w:gridBefore w:val="1"/>
          <w:gridAfter w:val="3"/>
          <w:wBefore w:w="24" w:type="dxa"/>
          <w:wAfter w:w="1554" w:type="dxa"/>
          <w:trHeight w:val="300"/>
        </w:trPr>
        <w:tc>
          <w:tcPr>
            <w:tcW w:w="2811" w:type="dxa"/>
            <w:gridSpan w:val="2"/>
            <w:vMerge w:val="restart"/>
            <w:shd w:val="clear" w:color="auto" w:fill="auto"/>
            <w:noWrap/>
            <w:hideMark/>
          </w:tcPr>
          <w:p w14:paraId="4E413022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st-acute: 5 to 12 weeks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35E07047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vid-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02B28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2,300,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495CA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54C0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2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3905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3448A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4.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462A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3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7F8B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6.7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B981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5.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8B0B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8.50</w:t>
            </w:r>
          </w:p>
        </w:tc>
      </w:tr>
      <w:tr w:rsidR="007E0130" w:rsidRPr="00AD70D8" w14:paraId="6B6E7818" w14:textId="77777777" w:rsidTr="00216E32">
        <w:trPr>
          <w:gridBefore w:val="1"/>
          <w:gridAfter w:val="3"/>
          <w:wBefore w:w="24" w:type="dxa"/>
          <w:wAfter w:w="1554" w:type="dxa"/>
          <w:trHeight w:val="300"/>
        </w:trPr>
        <w:tc>
          <w:tcPr>
            <w:tcW w:w="2811" w:type="dxa"/>
            <w:gridSpan w:val="2"/>
            <w:vMerge/>
            <w:shd w:val="clear" w:color="auto" w:fill="auto"/>
            <w:noWrap/>
            <w:hideMark/>
          </w:tcPr>
          <w:p w14:paraId="4C44E1CD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9974892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7CD61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2,271,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A888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15EA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7.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87CE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9C7D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8.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3928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93E3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0.96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65BEE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9.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ABF3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2.41</w:t>
            </w:r>
          </w:p>
        </w:tc>
      </w:tr>
      <w:tr w:rsidR="007E0130" w:rsidRPr="00AD70D8" w14:paraId="6D774BC8" w14:textId="77777777" w:rsidTr="00216E32">
        <w:trPr>
          <w:trHeight w:val="300"/>
        </w:trPr>
        <w:tc>
          <w:tcPr>
            <w:tcW w:w="2014" w:type="dxa"/>
            <w:gridSpan w:val="2"/>
            <w:shd w:val="clear" w:color="auto" w:fill="auto"/>
            <w:noWrap/>
          </w:tcPr>
          <w:p w14:paraId="0802235D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551356F7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C13B3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AF4B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8DFD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CF029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392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4224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4907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F653C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AAE2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E0130" w:rsidRPr="00AD70D8" w14:paraId="78391657" w14:textId="77777777" w:rsidTr="00216E32">
        <w:trPr>
          <w:gridBefore w:val="1"/>
          <w:gridAfter w:val="3"/>
          <w:wBefore w:w="24" w:type="dxa"/>
          <w:wAfter w:w="1554" w:type="dxa"/>
          <w:trHeight w:val="300"/>
        </w:trPr>
        <w:tc>
          <w:tcPr>
            <w:tcW w:w="2811" w:type="dxa"/>
            <w:gridSpan w:val="2"/>
            <w:vMerge w:val="restart"/>
            <w:shd w:val="clear" w:color="auto" w:fill="auto"/>
            <w:noWrap/>
            <w:hideMark/>
          </w:tcPr>
          <w:p w14:paraId="14A333E4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ng: 13 to 52 weeks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540A6B99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vid-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A825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1,014,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56BEE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A7728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8.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1060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8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FA5B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9.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59D5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,8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4C58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6.81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B17F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6.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133B2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7.60</w:t>
            </w:r>
          </w:p>
        </w:tc>
      </w:tr>
      <w:tr w:rsidR="007E0130" w:rsidRPr="00AD70D8" w14:paraId="6A45330A" w14:textId="77777777" w:rsidTr="00216E32">
        <w:trPr>
          <w:gridBefore w:val="1"/>
          <w:gridAfter w:val="3"/>
          <w:wBefore w:w="24" w:type="dxa"/>
          <w:wAfter w:w="1554" w:type="dxa"/>
          <w:trHeight w:val="300"/>
        </w:trPr>
        <w:tc>
          <w:tcPr>
            <w:tcW w:w="2811" w:type="dxa"/>
            <w:gridSpan w:val="2"/>
            <w:vMerge/>
            <w:shd w:val="clear" w:color="auto" w:fill="auto"/>
            <w:noWrap/>
            <w:hideMark/>
          </w:tcPr>
          <w:p w14:paraId="411B104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464C3342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3F0B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0,736,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818E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90877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7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69BF0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7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936CE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8.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56E6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,3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9C22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2.1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9160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1.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0597" w14:textId="77777777" w:rsidR="007E0130" w:rsidRPr="00AD70D8" w:rsidRDefault="007E0130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Calibri" w:hAnsi="Calibri" w:cs="Calibri"/>
                <w:color w:val="000000"/>
              </w:rPr>
              <w:t>12.80</w:t>
            </w:r>
          </w:p>
        </w:tc>
      </w:tr>
      <w:tr w:rsidR="007E0130" w:rsidRPr="00AD70D8" w14:paraId="47CE44B9" w14:textId="77777777" w:rsidTr="00216E32">
        <w:trPr>
          <w:gridBefore w:val="1"/>
          <w:gridAfter w:val="3"/>
          <w:wBefore w:w="24" w:type="dxa"/>
          <w:wAfter w:w="1554" w:type="dxa"/>
          <w:trHeight w:val="300"/>
        </w:trPr>
        <w:tc>
          <w:tcPr>
            <w:tcW w:w="2811" w:type="dxa"/>
            <w:gridSpan w:val="2"/>
            <w:shd w:val="clear" w:color="auto" w:fill="auto"/>
            <w:noWrap/>
            <w:vAlign w:val="bottom"/>
          </w:tcPr>
          <w:p w14:paraId="7BC407E1" w14:textId="77777777" w:rsidR="007E0130" w:rsidRPr="00AD70D8" w:rsidRDefault="007E0130" w:rsidP="00216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A6F4F9B" w14:textId="77777777" w:rsidR="007E0130" w:rsidRPr="00AD70D8" w:rsidRDefault="007E0130" w:rsidP="00216E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shd w:val="clear" w:color="auto" w:fill="auto"/>
            <w:noWrap/>
            <w:vAlign w:val="bottom"/>
          </w:tcPr>
          <w:p w14:paraId="0B4DB35F" w14:textId="77777777" w:rsidR="007E0130" w:rsidRPr="00AD70D8" w:rsidRDefault="007E0130" w:rsidP="00216E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EE6F09E" w14:textId="77777777" w:rsidR="007E0130" w:rsidRPr="00AD70D8" w:rsidRDefault="007E0130" w:rsidP="00216E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A9C493" w14:textId="77777777" w:rsidR="007E0130" w:rsidRPr="00AD70D8" w:rsidRDefault="007E0130" w:rsidP="00216E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57E719D0" w14:textId="77777777" w:rsidR="007E0130" w:rsidRPr="00AD70D8" w:rsidRDefault="007E0130" w:rsidP="00216E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D6154E" w14:textId="77777777" w:rsidR="007E0130" w:rsidRPr="00AD70D8" w:rsidRDefault="007E0130" w:rsidP="00216E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AFC3BE2" w14:textId="77777777" w:rsidR="007E0130" w:rsidRPr="00AD70D8" w:rsidRDefault="007E0130" w:rsidP="00216E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992322E" w14:textId="77777777" w:rsidR="007E0130" w:rsidRPr="00AD70D8" w:rsidRDefault="007E0130" w:rsidP="00216E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gridSpan w:val="2"/>
            <w:shd w:val="clear" w:color="auto" w:fill="auto"/>
            <w:noWrap/>
            <w:vAlign w:val="bottom"/>
          </w:tcPr>
          <w:p w14:paraId="089BE9D4" w14:textId="77777777" w:rsidR="007E0130" w:rsidRPr="00AD70D8" w:rsidRDefault="007E0130" w:rsidP="00216E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606618B2" w14:textId="77777777" w:rsidR="007E0130" w:rsidRPr="00AD70D8" w:rsidRDefault="007E0130" w:rsidP="00216E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F2F41CD" w14:textId="77777777" w:rsidR="007E0130" w:rsidRPr="00AD70D8" w:rsidRDefault="007E0130" w:rsidP="007E0130"/>
    <w:p w14:paraId="62FC3215" w14:textId="77777777" w:rsidR="007E0130" w:rsidRPr="00AD70D8" w:rsidRDefault="007E0130" w:rsidP="007E0130"/>
    <w:p w14:paraId="42BF0DB5" w14:textId="77777777" w:rsidR="00BE7F49" w:rsidRDefault="00BE7F49"/>
    <w:sectPr w:rsidR="00BE7F49" w:rsidSect="007E0130">
      <w:pgSz w:w="16838" w:h="11906" w:orient="landscape"/>
      <w:pgMar w:top="1440" w:right="1440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130"/>
    <w:rsid w:val="007E0130"/>
    <w:rsid w:val="00BE7F49"/>
    <w:rsid w:val="00C31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65278"/>
  <w15:chartTrackingRefBased/>
  <w15:docId w15:val="{FEB3820B-15F3-4900-8BA6-BA818985C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2</cp:revision>
  <dcterms:created xsi:type="dcterms:W3CDTF">2022-05-20T08:05:00Z</dcterms:created>
  <dcterms:modified xsi:type="dcterms:W3CDTF">2022-05-20T08:34:00Z</dcterms:modified>
</cp:coreProperties>
</file>